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872734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872734" w:rsidRPr="004B0976" w:rsidTr="00FE581D"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72734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872734" w:rsidRPr="004B0976" w:rsidTr="00FE581D"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872734" w:rsidRPr="004B0976" w:rsidRDefault="00872734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734" w:rsidRPr="004B0976" w:rsidTr="00FE581D"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872734" w:rsidRPr="004B0976" w:rsidRDefault="00872734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872734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734"/>
    <w:rsid w:val="00872734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661F8-85B1-44FD-97AB-8D66F111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7:00Z</dcterms:created>
  <dcterms:modified xsi:type="dcterms:W3CDTF">2020-01-30T19:37:00Z</dcterms:modified>
</cp:coreProperties>
</file>